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7. Resulting clusters from </w:t>
      </w:r>
      <w:r>
        <w:rPr/>
        <w:t>sequence analysis for novel miRNAs discovery.</w:t>
      </w:r>
    </w:p>
    <w:tbl>
      <w:tblPr>
        <w:tblW w:w="98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3"/>
        <w:gridCol w:w="852"/>
        <w:gridCol w:w="791"/>
        <w:gridCol w:w="3190"/>
        <w:gridCol w:w="559"/>
        <w:gridCol w:w="2408"/>
        <w:gridCol w:w="1278"/>
      </w:tblGrid>
      <w:tr>
        <w:trPr>
          <w:trHeight w:val="315" w:hRule="atLeast"/>
        </w:trPr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Clust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Total Count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IsomiRs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Sequence (5’-3’)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Chromosome posi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eastAsia="ca-ES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ca-ES"/>
              </w:rPr>
              <w:t>Compatible pre-miRNA folding structure</w:t>
            </w:r>
          </w:p>
        </w:tc>
      </w:tr>
      <w:tr>
        <w:trPr>
          <w:trHeight w:val="315" w:hRule="atLeast"/>
        </w:trPr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TGCTATGCCAACATATTGCCA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2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:209939258:209939279:+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ACTGCCCCAGGTGCTGCTGGAG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2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:289348095:289348116:-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TGTAACAGCAACTCCATGTGGA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4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:5685220:5685243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GAGTGTCAGGAGGCAGGAGGAGC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:55972963:55972985:-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t>+the number of sequence &gt; 2, 19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TTTCCTGGGATTCCAGTGGGC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1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5:7896417:7896437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GCGACCCACTCTTGGTTTCCATG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:43640521:43640543:-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TTGGTGACCAGGTGCTCAGGGAG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:60299775:60299797:-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t>-</w:t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8"/>
                <w:szCs w:val="18"/>
                <w:lang w:eastAsia="ca-ES"/>
              </w:rPr>
              <w:fldChar w:fldCharType="begin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instrText xml:space="preserve"> PAGE \* ARABIC </w:instrTex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separate"/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t>0</w:t>
            </w:r>
            <w:r>
              <w:rPr>
                <w:sz w:val="18"/>
                <w:szCs w:val="18"/>
                <w:vanish/>
                <w:rFonts w:cs="Times New Roman" w:ascii="Times New Roman" w:hAnsi="Times New Roman"/>
                <w:lang w:eastAsia="ca-ES"/>
              </w:rPr>
              <w:fldChar w:fldCharType="end"/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GAGTACCCTGAGGAAAAGA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0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7:16488827:16488846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TCACTCGAAAATACACGCTGCCC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9:24072264:24072286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TTCTGTGATGGTTTCTGAGATG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9:26761843:26761865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AATCCCGGACGAGCCCCCAAAT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2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9:96465803:96465824:-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TGCATTTCCTGGCTGCCTTAATT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4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1:68226148: 68226171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AGCTGGTGTTGTGAATCAGGCCG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4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3:23336889:23336912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GTTGGTGTACACTGGAATAGCT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2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16:15411586:15411607:+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Cl-3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ca-ES"/>
              </w:rPr>
              <w:t>2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TCTCCGTTTGCCTGTTTTGCTG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X:50243082:50243104:+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ca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ca-ES"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eastAsia="es-ES"/>
        </w:rPr>
        <w:t>1</w:t>
      </w:r>
      <w:r>
        <w:rPr>
          <w:rFonts w:cs="Times New Roman" w:ascii="Times New Roman" w:hAnsi="Times New Roman"/>
          <w:bCs/>
          <w:sz w:val="20"/>
          <w:szCs w:val="20"/>
          <w:lang w:eastAsia="es-ES"/>
        </w:rPr>
        <w:t xml:space="preserve">: chromosome : start position : end position : strand. </w:t>
      </w:r>
      <w:r>
        <w:rPr>
          <w:rFonts w:cs="Times New Roman" w:ascii="Times New Roman" w:hAnsi="Times New Roman"/>
          <w:bCs/>
          <w:sz w:val="20"/>
          <w:szCs w:val="20"/>
        </w:rPr>
        <w:t>Sequences mapped at pig genome sequence (Sscrofa 9.62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2:02:00Z</dcterms:created>
  <dc:creator>Oriol Timoneda</dc:creator>
  <dc:description/>
  <cp:keywords/>
  <dc:language>en-US</dc:language>
  <cp:lastModifiedBy>Oriol Timoneda</cp:lastModifiedBy>
  <dcterms:modified xsi:type="dcterms:W3CDTF">2012-11-26T13:44:00Z</dcterms:modified>
  <cp:revision>3</cp:revision>
  <dc:subject/>
  <dc:title>Table S1</dc:title>
</cp:coreProperties>
</file>